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1D5" w:rsidRPr="00C52760" w:rsidRDefault="00BA20CD">
      <w:pPr>
        <w:rPr>
          <w:rFonts w:ascii="Times New Roman" w:hAnsi="Times New Roman" w:cs="Times New Roman"/>
          <w:b/>
          <w:szCs w:val="21"/>
        </w:rPr>
      </w:pPr>
      <w:r w:rsidRPr="00C52760">
        <w:rPr>
          <w:rFonts w:ascii="Times New Roman" w:hAnsi="Times New Roman" w:cs="Times New Roman" w:hint="eastAsia"/>
          <w:b/>
          <w:szCs w:val="21"/>
        </w:rPr>
        <w:t>Supplemental t</w:t>
      </w:r>
      <w:r w:rsidR="00F349A8" w:rsidRPr="00C52760">
        <w:rPr>
          <w:rFonts w:ascii="Times New Roman" w:hAnsi="Times New Roman" w:cs="Times New Roman" w:hint="eastAsia"/>
          <w:b/>
          <w:szCs w:val="21"/>
        </w:rPr>
        <w:t>ables</w:t>
      </w:r>
    </w:p>
    <w:p w:rsidR="002111D5" w:rsidRPr="007E4DC2" w:rsidRDefault="002111D5">
      <w:pPr>
        <w:rPr>
          <w:rFonts w:ascii="Times New Roman" w:hAnsi="Times New Roman" w:cs="Times New Roman"/>
          <w:b/>
          <w:szCs w:val="21"/>
        </w:rPr>
      </w:pPr>
      <w:r w:rsidRPr="007E4DC2">
        <w:rPr>
          <w:rFonts w:ascii="Times New Roman" w:hAnsi="Times New Roman" w:cs="Times New Roman"/>
          <w:b/>
          <w:szCs w:val="21"/>
        </w:rPr>
        <w:t xml:space="preserve">Table </w:t>
      </w:r>
      <w:r w:rsidR="00BA20CD" w:rsidRPr="007E4DC2">
        <w:rPr>
          <w:rFonts w:ascii="Times New Roman" w:hAnsi="Times New Roman" w:cs="Times New Roman" w:hint="eastAsia"/>
          <w:b/>
          <w:szCs w:val="21"/>
        </w:rPr>
        <w:t>S</w:t>
      </w:r>
      <w:r w:rsidRPr="007E4DC2">
        <w:rPr>
          <w:rFonts w:ascii="Times New Roman" w:hAnsi="Times New Roman" w:cs="Times New Roman"/>
          <w:b/>
          <w:szCs w:val="21"/>
        </w:rPr>
        <w:t>1</w:t>
      </w:r>
      <w:r w:rsidR="007A7883">
        <w:rPr>
          <w:rFonts w:ascii="Times New Roman" w:hAnsi="Times New Roman" w:cs="Times New Roman" w:hint="eastAsia"/>
          <w:b/>
          <w:szCs w:val="21"/>
        </w:rPr>
        <w:t>.</w:t>
      </w:r>
      <w:r w:rsidRPr="007E4DC2">
        <w:rPr>
          <w:rFonts w:ascii="Times New Roman" w:hAnsi="Times New Roman" w:cs="Times New Roman"/>
          <w:b/>
          <w:szCs w:val="21"/>
        </w:rPr>
        <w:t xml:space="preserve"> </w:t>
      </w:r>
      <w:r w:rsidR="00791E05" w:rsidRPr="007E4DC2">
        <w:rPr>
          <w:rFonts w:ascii="Times New Roman" w:hAnsi="Times New Roman" w:cs="Times New Roman" w:hint="eastAsia"/>
          <w:b/>
          <w:szCs w:val="21"/>
        </w:rPr>
        <w:t>Summary of RNA-</w:t>
      </w:r>
      <w:proofErr w:type="spellStart"/>
      <w:r w:rsidR="00791E05" w:rsidRPr="007E4DC2">
        <w:rPr>
          <w:rFonts w:ascii="Times New Roman" w:hAnsi="Times New Roman" w:cs="Times New Roman" w:hint="eastAsia"/>
          <w:b/>
          <w:szCs w:val="21"/>
        </w:rPr>
        <w:t>Seq</w:t>
      </w:r>
      <w:proofErr w:type="spellEnd"/>
      <w:r w:rsidR="00791E05" w:rsidRPr="007E4DC2">
        <w:rPr>
          <w:rFonts w:ascii="Times New Roman" w:hAnsi="Times New Roman" w:cs="Times New Roman" w:hint="eastAsia"/>
          <w:b/>
          <w:szCs w:val="21"/>
        </w:rPr>
        <w:t xml:space="preserve"> data from all samples. </w:t>
      </w:r>
    </w:p>
    <w:tbl>
      <w:tblPr>
        <w:tblW w:w="8150" w:type="dxa"/>
        <w:tblBorders>
          <w:bottom w:val="single" w:sz="8" w:space="0" w:color="A7C942"/>
        </w:tblBorders>
        <w:tblCellMar>
          <w:top w:w="30" w:type="dxa"/>
          <w:left w:w="70" w:type="dxa"/>
          <w:bottom w:w="20" w:type="dxa"/>
          <w:right w:w="70" w:type="dxa"/>
        </w:tblCellMar>
        <w:tblLook w:val="04A0"/>
      </w:tblPr>
      <w:tblGrid>
        <w:gridCol w:w="808"/>
        <w:gridCol w:w="1247"/>
        <w:gridCol w:w="1276"/>
        <w:gridCol w:w="1226"/>
        <w:gridCol w:w="1015"/>
        <w:gridCol w:w="864"/>
        <w:gridCol w:w="864"/>
        <w:gridCol w:w="850"/>
      </w:tblGrid>
      <w:tr w:rsidR="002111D5" w:rsidRPr="007E4DC2" w:rsidTr="009247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Samp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Clean read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Clean base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Error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Q20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Q30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GC(%)</w:t>
            </w:r>
          </w:p>
        </w:tc>
      </w:tr>
      <w:tr w:rsidR="002111D5" w:rsidRPr="007E4DC2" w:rsidTr="009247C6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4_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65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7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86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9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65G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5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8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4_2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28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08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7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2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44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19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34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38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48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4_3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62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4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48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72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99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45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62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5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6_1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0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70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2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5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08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.41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47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64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6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6_2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8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83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74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6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0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94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.04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45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61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7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L6_3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5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46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2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3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18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.35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38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47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35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0_1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80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20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60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95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55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80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3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0_2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61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40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24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56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.73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40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50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9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0_3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6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68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40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5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71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86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26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5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69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7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2_1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40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74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15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46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.2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70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4.07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72</w:t>
            </w:r>
          </w:p>
        </w:tc>
      </w:tr>
      <w:tr w:rsidR="002111D5" w:rsidRPr="007E4DC2" w:rsidTr="009247C6">
        <w:tc>
          <w:tcPr>
            <w:tcW w:w="0" w:type="auto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2_2</w:t>
            </w:r>
          </w:p>
        </w:tc>
        <w:tc>
          <w:tcPr>
            <w:tcW w:w="1247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8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2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20</w:t>
            </w:r>
          </w:p>
        </w:tc>
        <w:tc>
          <w:tcPr>
            <w:tcW w:w="127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6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42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98</w:t>
            </w:r>
          </w:p>
        </w:tc>
        <w:tc>
          <w:tcPr>
            <w:tcW w:w="1226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47G</w:t>
            </w:r>
          </w:p>
        </w:tc>
        <w:tc>
          <w:tcPr>
            <w:tcW w:w="1015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62</w:t>
            </w:r>
          </w:p>
        </w:tc>
        <w:tc>
          <w:tcPr>
            <w:tcW w:w="864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91</w:t>
            </w:r>
          </w:p>
        </w:tc>
        <w:tc>
          <w:tcPr>
            <w:tcW w:w="850" w:type="dxa"/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65</w:t>
            </w:r>
          </w:p>
        </w:tc>
      </w:tr>
      <w:tr w:rsidR="002111D5" w:rsidRPr="007E4DC2" w:rsidTr="009247C6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H12_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1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45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9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00</w:t>
            </w:r>
            <w:r w:rsidR="00473B0D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46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.91G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7.4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3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2111D5" w:rsidRPr="007E4DC2" w:rsidRDefault="002111D5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73</w:t>
            </w:r>
          </w:p>
        </w:tc>
      </w:tr>
    </w:tbl>
    <w:p w:rsidR="002111D5" w:rsidRDefault="002111D5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F65A2" w:rsidRPr="007E4DC2" w:rsidRDefault="00FF65A2" w:rsidP="009247C6">
      <w:pPr>
        <w:jc w:val="center"/>
        <w:rPr>
          <w:rFonts w:ascii="Times New Roman" w:hAnsi="Times New Roman" w:cs="Times New Roman"/>
          <w:szCs w:val="21"/>
        </w:rPr>
      </w:pPr>
    </w:p>
    <w:p w:rsidR="00F536EA" w:rsidRPr="007E4DC2" w:rsidRDefault="00F536EA" w:rsidP="00F536EA">
      <w:pPr>
        <w:rPr>
          <w:rFonts w:ascii="Times New Roman" w:hAnsi="Times New Roman" w:cs="Times New Roman"/>
          <w:b/>
          <w:szCs w:val="21"/>
        </w:rPr>
      </w:pPr>
      <w:r w:rsidRPr="007E4DC2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7E4DC2">
        <w:rPr>
          <w:rFonts w:ascii="Times New Roman" w:hAnsi="Times New Roman" w:cs="Times New Roman" w:hint="eastAsia"/>
          <w:b/>
          <w:szCs w:val="21"/>
        </w:rPr>
        <w:t>S2</w:t>
      </w:r>
      <w:r w:rsidR="007A7883">
        <w:rPr>
          <w:rFonts w:ascii="Times New Roman" w:hAnsi="Times New Roman" w:cs="Times New Roman" w:hint="eastAsia"/>
          <w:b/>
          <w:szCs w:val="21"/>
        </w:rPr>
        <w:t>.</w:t>
      </w:r>
      <w:r w:rsidRPr="007E4DC2">
        <w:rPr>
          <w:rFonts w:ascii="Times New Roman" w:hAnsi="Times New Roman" w:cs="Times New Roman"/>
          <w:b/>
          <w:szCs w:val="21"/>
        </w:rPr>
        <w:t xml:space="preserve"> </w:t>
      </w:r>
      <w:r w:rsidRPr="007E4DC2">
        <w:rPr>
          <w:rFonts w:ascii="Times New Roman" w:hAnsi="Times New Roman" w:cs="Times New Roman" w:hint="eastAsia"/>
          <w:b/>
          <w:szCs w:val="21"/>
        </w:rPr>
        <w:t>Summary</w:t>
      </w:r>
      <w:r w:rsidRPr="007E4DC2">
        <w:rPr>
          <w:rFonts w:ascii="Times New Roman" w:hAnsi="Times New Roman" w:cs="Times New Roman"/>
          <w:b/>
          <w:szCs w:val="21"/>
        </w:rPr>
        <w:t xml:space="preserve"> of assembled transcripts and </w:t>
      </w:r>
      <w:proofErr w:type="spellStart"/>
      <w:r w:rsidR="007E4DC2">
        <w:rPr>
          <w:rFonts w:ascii="Times New Roman" w:hAnsi="Times New Roman" w:cs="Times New Roman" w:hint="eastAsia"/>
          <w:b/>
          <w:szCs w:val="21"/>
        </w:rPr>
        <w:t>u</w:t>
      </w:r>
      <w:r w:rsidRPr="007E4DC2">
        <w:rPr>
          <w:rFonts w:ascii="Times New Roman" w:hAnsi="Times New Roman" w:cs="Times New Roman"/>
          <w:b/>
          <w:szCs w:val="21"/>
        </w:rPr>
        <w:t>ni</w:t>
      </w:r>
      <w:r w:rsidRPr="007E4DC2">
        <w:rPr>
          <w:rFonts w:ascii="Times New Roman" w:hAnsi="Times New Roman" w:cs="Times New Roman" w:hint="eastAsia"/>
          <w:b/>
          <w:szCs w:val="21"/>
        </w:rPr>
        <w:t>g</w:t>
      </w:r>
      <w:r w:rsidRPr="007E4DC2">
        <w:rPr>
          <w:rFonts w:ascii="Times New Roman" w:hAnsi="Times New Roman" w:cs="Times New Roman"/>
          <w:b/>
          <w:szCs w:val="21"/>
        </w:rPr>
        <w:t>enes</w:t>
      </w:r>
      <w:proofErr w:type="spellEnd"/>
      <w:r w:rsidRPr="007E4DC2">
        <w:rPr>
          <w:rFonts w:ascii="Times New Roman" w:hAnsi="Times New Roman" w:cs="Times New Roman"/>
          <w:b/>
          <w:szCs w:val="21"/>
        </w:rPr>
        <w:t xml:space="preserve">. </w:t>
      </w:r>
    </w:p>
    <w:tbl>
      <w:tblPr>
        <w:tblW w:w="5000" w:type="pct"/>
        <w:tblBorders>
          <w:bottom w:val="single" w:sz="8" w:space="0" w:color="A7C942"/>
        </w:tblBorders>
        <w:tblCellMar>
          <w:top w:w="30" w:type="dxa"/>
          <w:left w:w="70" w:type="dxa"/>
          <w:bottom w:w="20" w:type="dxa"/>
          <w:right w:w="70" w:type="dxa"/>
        </w:tblCellMar>
        <w:tblLook w:val="04A0"/>
      </w:tblPr>
      <w:tblGrid>
        <w:gridCol w:w="2850"/>
        <w:gridCol w:w="2890"/>
        <w:gridCol w:w="2706"/>
      </w:tblGrid>
      <w:tr w:rsidR="00F536EA" w:rsidRPr="007E4DC2" w:rsidTr="0084788E">
        <w:trPr>
          <w:trHeight w:val="312"/>
        </w:trPr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color w:val="262626"/>
                <w:kern w:val="0"/>
                <w:szCs w:val="21"/>
              </w:rPr>
              <w:t>Transcripts</w:t>
            </w: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spellStart"/>
            <w:r w:rsidRPr="007E4DC2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Cs w:val="21"/>
              </w:rPr>
              <w:t>Unig</w:t>
            </w:r>
            <w:r w:rsidRPr="007E4DC2">
              <w:rPr>
                <w:rFonts w:ascii="Times New Roman" w:eastAsia="宋体" w:hAnsi="Times New Roman" w:cs="Times New Roman"/>
                <w:b/>
                <w:color w:val="262626"/>
                <w:kern w:val="0"/>
                <w:szCs w:val="21"/>
              </w:rPr>
              <w:t>enes</w:t>
            </w:r>
            <w:proofErr w:type="spellEnd"/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 xml:space="preserve">200-500 </w:t>
            </w:r>
            <w:proofErr w:type="spellStart"/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71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70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82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41.62%)</w:t>
            </w:r>
          </w:p>
        </w:tc>
        <w:tc>
          <w:tcPr>
            <w:tcW w:w="160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5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17.55%)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 xml:space="preserve">500-1k </w:t>
            </w:r>
            <w:proofErr w:type="spellStart"/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9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5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16.97%)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5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23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22.93%)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 xml:space="preserve">1k-2k </w:t>
            </w:r>
            <w:proofErr w:type="spellStart"/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7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0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18.98%)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7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94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27.22%)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&gt;2k</w:t>
            </w:r>
            <w:r w:rsidRPr="007E4DC2">
              <w:rPr>
                <w:rFonts w:ascii="Times New Roman" w:eastAsia="宋体" w:hAnsi="Times New Roman" w:cs="Times New Roman" w:hint="eastAsia"/>
                <w:bCs/>
                <w:color w:val="262626"/>
                <w:kern w:val="0"/>
                <w:szCs w:val="21"/>
              </w:rPr>
              <w:t xml:space="preserve"> </w:t>
            </w:r>
            <w:proofErr w:type="spellStart"/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59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22.43%)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30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 xml:space="preserve"> (32.30%)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Total</w:t>
            </w:r>
            <w:r w:rsidRPr="007E4DC2">
              <w:rPr>
                <w:rFonts w:ascii="Times New Roman" w:eastAsia="宋体" w:hAnsi="Times New Roman" w:cs="Times New Roman" w:hint="eastAsia"/>
                <w:bCs/>
                <w:color w:val="262626"/>
                <w:kern w:val="0"/>
                <w:szCs w:val="21"/>
              </w:rPr>
              <w:t xml:space="preserve"> </w:t>
            </w:r>
            <w:proofErr w:type="spellStart"/>
            <w:r w:rsidRPr="007E4DC2">
              <w:rPr>
                <w:rFonts w:ascii="Times New Roman" w:eastAsia="宋体" w:hAnsi="Times New Roman" w:cs="Times New Roman" w:hint="eastAsia"/>
                <w:bCs/>
                <w:color w:val="262626"/>
                <w:kern w:val="0"/>
                <w:szCs w:val="21"/>
              </w:rPr>
              <w:t>unmber</w:t>
            </w:r>
            <w:proofErr w:type="spellEnd"/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09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6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83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98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Min Length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01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01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Mean Length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70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1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Median Length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00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93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Max Length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805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805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N50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82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1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N90</w:t>
            </w:r>
          </w:p>
        </w:tc>
        <w:tc>
          <w:tcPr>
            <w:tcW w:w="1711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1</w:t>
            </w:r>
          </w:p>
        </w:tc>
        <w:tc>
          <w:tcPr>
            <w:tcW w:w="1602" w:type="pct"/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27</w:t>
            </w:r>
          </w:p>
        </w:tc>
      </w:tr>
      <w:tr w:rsidR="00F536EA" w:rsidRPr="007E4DC2" w:rsidTr="0084788E">
        <w:trPr>
          <w:trHeight w:val="312"/>
        </w:trPr>
        <w:tc>
          <w:tcPr>
            <w:tcW w:w="1687" w:type="pct"/>
            <w:tcBorders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Cs/>
                <w:color w:val="262626"/>
                <w:kern w:val="0"/>
                <w:szCs w:val="21"/>
              </w:rPr>
              <w:t>Total Nucleotides</w:t>
            </w:r>
          </w:p>
        </w:tc>
        <w:tc>
          <w:tcPr>
            <w:tcW w:w="1711" w:type="pct"/>
            <w:tcBorders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9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41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99</w:t>
            </w:r>
          </w:p>
        </w:tc>
        <w:tc>
          <w:tcPr>
            <w:tcW w:w="1602" w:type="pct"/>
            <w:tcBorders>
              <w:bottom w:val="single" w:sz="4" w:space="0" w:color="auto"/>
            </w:tcBorders>
            <w:vAlign w:val="center"/>
            <w:hideMark/>
          </w:tcPr>
          <w:p w:rsidR="00F536EA" w:rsidRPr="007E4DC2" w:rsidRDefault="00F536EA" w:rsidP="009247C6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83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78</w:t>
            </w:r>
            <w:r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66</w:t>
            </w:r>
          </w:p>
        </w:tc>
      </w:tr>
    </w:tbl>
    <w:p w:rsidR="00F536EA" w:rsidRDefault="00F536EA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Default="00FF65A2">
      <w:pPr>
        <w:rPr>
          <w:rFonts w:ascii="Times New Roman" w:hAnsi="Times New Roman" w:cs="Times New Roman"/>
          <w:szCs w:val="21"/>
        </w:rPr>
      </w:pPr>
    </w:p>
    <w:p w:rsidR="00FF65A2" w:rsidRPr="007E4DC2" w:rsidRDefault="00FF65A2">
      <w:pPr>
        <w:rPr>
          <w:rFonts w:ascii="Times New Roman" w:hAnsi="Times New Roman" w:cs="Times New Roman"/>
          <w:szCs w:val="21"/>
        </w:rPr>
      </w:pPr>
    </w:p>
    <w:p w:rsidR="00704949" w:rsidRPr="007E4DC2" w:rsidRDefault="00704949">
      <w:pPr>
        <w:rPr>
          <w:rFonts w:ascii="Times New Roman" w:hAnsi="Times New Roman" w:cs="Times New Roman"/>
          <w:b/>
          <w:szCs w:val="21"/>
        </w:rPr>
      </w:pPr>
      <w:r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lastRenderedPageBreak/>
        <w:t xml:space="preserve">Table </w:t>
      </w:r>
      <w:r w:rsidR="00000B6F"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S</w:t>
      </w:r>
      <w:r w:rsidR="009247C6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3</w:t>
      </w:r>
      <w:r w:rsidR="007A7883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.</w:t>
      </w:r>
      <w:r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 xml:space="preserve"> Statistics of </w:t>
      </w:r>
      <w:proofErr w:type="spellStart"/>
      <w:r w:rsidR="00E5020C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u</w:t>
      </w:r>
      <w:r w:rsidR="0091015A"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ni</w:t>
      </w:r>
      <w:r w:rsidR="00E5020C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g</w:t>
      </w:r>
      <w:r w:rsidR="0091015A"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ene</w:t>
      </w:r>
      <w:proofErr w:type="spellEnd"/>
      <w:r w:rsidR="0091015A"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 xml:space="preserve"> annotation rate</w:t>
      </w:r>
      <w:r w:rsidR="00001A79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>.</w:t>
      </w:r>
      <w:r w:rsidR="0091015A" w:rsidRPr="007E4DC2">
        <w:rPr>
          <w:rFonts w:ascii="Times New Roman" w:eastAsia="宋体" w:hAnsi="Times New Roman" w:cs="Times New Roman" w:hint="eastAsia"/>
          <w:b/>
          <w:color w:val="262626"/>
          <w:kern w:val="0"/>
          <w:szCs w:val="21"/>
        </w:rPr>
        <w:t xml:space="preserve"> </w:t>
      </w:r>
    </w:p>
    <w:tbl>
      <w:tblPr>
        <w:tblW w:w="8150" w:type="dxa"/>
        <w:tblBorders>
          <w:bottom w:val="single" w:sz="8" w:space="0" w:color="A7C942"/>
        </w:tblBorders>
        <w:tblCellMar>
          <w:top w:w="30" w:type="dxa"/>
          <w:left w:w="70" w:type="dxa"/>
          <w:bottom w:w="20" w:type="dxa"/>
          <w:right w:w="70" w:type="dxa"/>
        </w:tblCellMar>
        <w:tblLook w:val="04A0"/>
      </w:tblPr>
      <w:tblGrid>
        <w:gridCol w:w="3772"/>
        <w:gridCol w:w="2121"/>
        <w:gridCol w:w="2257"/>
      </w:tblGrid>
      <w:tr w:rsidR="00704949" w:rsidRPr="007E4DC2" w:rsidTr="00E13C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Number of Gene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age (%)</w:t>
            </w:r>
          </w:p>
        </w:tc>
      </w:tr>
      <w:tr w:rsidR="00704949" w:rsidRPr="007E4DC2" w:rsidTr="00E13CF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N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15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12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75.7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NT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67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68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8.86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KO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43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1.81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 xml:space="preserve">Annotated in </w:t>
            </w:r>
            <w:proofErr w:type="spellStart"/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63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15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7.4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PFAM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52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13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3.63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GO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54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12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.26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KOG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3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8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2.33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all Databases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8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14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3.38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at least one Database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31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34</w:t>
            </w:r>
          </w:p>
        </w:tc>
        <w:tc>
          <w:tcPr>
            <w:tcW w:w="2257" w:type="dxa"/>
            <w:tcBorders>
              <w:bottom w:val="nil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81.45</w:t>
            </w:r>
          </w:p>
        </w:tc>
      </w:tr>
      <w:tr w:rsidR="00704949" w:rsidRPr="007E4DC2" w:rsidTr="00E13CF5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 xml:space="preserve">Total </w:t>
            </w:r>
            <w:proofErr w:type="spellStart"/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83</w:t>
            </w:r>
            <w:r w:rsidR="004845E3" w:rsidRPr="007E4DC2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,</w:t>
            </w: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98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  <w:hideMark/>
          </w:tcPr>
          <w:p w:rsidR="00704949" w:rsidRPr="007E4DC2" w:rsidRDefault="00704949" w:rsidP="0070494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7E4DC2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0</w:t>
            </w:r>
          </w:p>
        </w:tc>
      </w:tr>
    </w:tbl>
    <w:p w:rsidR="002F22FF" w:rsidRDefault="002F22FF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FF65A2" w:rsidRDefault="00FF65A2" w:rsidP="006878F8">
      <w:pPr>
        <w:rPr>
          <w:rFonts w:ascii="Times New Roman" w:hAnsi="Times New Roman" w:cs="Times New Roman"/>
          <w:szCs w:val="21"/>
        </w:rPr>
      </w:pPr>
    </w:p>
    <w:p w:rsidR="009247C6" w:rsidRPr="007E4DC2" w:rsidRDefault="009247C6" w:rsidP="006878F8">
      <w:pPr>
        <w:rPr>
          <w:rFonts w:ascii="Times New Roman" w:hAnsi="Times New Roman" w:cs="Times New Roman"/>
          <w:szCs w:val="21"/>
        </w:rPr>
      </w:pPr>
    </w:p>
    <w:sectPr w:rsidR="009247C6" w:rsidRPr="007E4DC2" w:rsidSect="00191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5DD9" w:rsidRDefault="00F35DD9" w:rsidP="002111D5">
      <w:r>
        <w:separator/>
      </w:r>
    </w:p>
  </w:endnote>
  <w:endnote w:type="continuationSeparator" w:id="0">
    <w:p w:rsidR="00F35DD9" w:rsidRDefault="00F35DD9" w:rsidP="002111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5DD9" w:rsidRDefault="00F35DD9" w:rsidP="002111D5">
      <w:r>
        <w:separator/>
      </w:r>
    </w:p>
  </w:footnote>
  <w:footnote w:type="continuationSeparator" w:id="0">
    <w:p w:rsidR="00F35DD9" w:rsidRDefault="00F35DD9" w:rsidP="002111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11D5"/>
    <w:rsid w:val="00000B6F"/>
    <w:rsid w:val="00001A79"/>
    <w:rsid w:val="00017454"/>
    <w:rsid w:val="00052526"/>
    <w:rsid w:val="00093D6D"/>
    <w:rsid w:val="000B6E8E"/>
    <w:rsid w:val="001026C2"/>
    <w:rsid w:val="001401CE"/>
    <w:rsid w:val="001731CD"/>
    <w:rsid w:val="00191DEA"/>
    <w:rsid w:val="002111D5"/>
    <w:rsid w:val="002248D7"/>
    <w:rsid w:val="0025695B"/>
    <w:rsid w:val="002743FA"/>
    <w:rsid w:val="002A636B"/>
    <w:rsid w:val="002D274B"/>
    <w:rsid w:val="002E3825"/>
    <w:rsid w:val="002E620F"/>
    <w:rsid w:val="002E776D"/>
    <w:rsid w:val="002F22FF"/>
    <w:rsid w:val="003050B4"/>
    <w:rsid w:val="003231E4"/>
    <w:rsid w:val="00364627"/>
    <w:rsid w:val="00383C15"/>
    <w:rsid w:val="00430F36"/>
    <w:rsid w:val="00473B0D"/>
    <w:rsid w:val="004845E3"/>
    <w:rsid w:val="004F2A74"/>
    <w:rsid w:val="00551DB1"/>
    <w:rsid w:val="00583659"/>
    <w:rsid w:val="00583C15"/>
    <w:rsid w:val="005C0BA3"/>
    <w:rsid w:val="005D57F0"/>
    <w:rsid w:val="006878F8"/>
    <w:rsid w:val="006B5DAB"/>
    <w:rsid w:val="00704949"/>
    <w:rsid w:val="00734975"/>
    <w:rsid w:val="00744900"/>
    <w:rsid w:val="0075247F"/>
    <w:rsid w:val="00791E05"/>
    <w:rsid w:val="007A7883"/>
    <w:rsid w:val="007E4DC2"/>
    <w:rsid w:val="00816323"/>
    <w:rsid w:val="00863735"/>
    <w:rsid w:val="008C15C0"/>
    <w:rsid w:val="008C3C9A"/>
    <w:rsid w:val="00900C27"/>
    <w:rsid w:val="0091015A"/>
    <w:rsid w:val="009247C6"/>
    <w:rsid w:val="00991A7C"/>
    <w:rsid w:val="009C260F"/>
    <w:rsid w:val="009C720E"/>
    <w:rsid w:val="009F29C2"/>
    <w:rsid w:val="00A3227C"/>
    <w:rsid w:val="00A4208F"/>
    <w:rsid w:val="00A92A97"/>
    <w:rsid w:val="00AA239E"/>
    <w:rsid w:val="00BA20CD"/>
    <w:rsid w:val="00BA3135"/>
    <w:rsid w:val="00BA62B0"/>
    <w:rsid w:val="00BB7259"/>
    <w:rsid w:val="00BC5D75"/>
    <w:rsid w:val="00BE5427"/>
    <w:rsid w:val="00C0685F"/>
    <w:rsid w:val="00C21A68"/>
    <w:rsid w:val="00C30192"/>
    <w:rsid w:val="00C404C2"/>
    <w:rsid w:val="00C52760"/>
    <w:rsid w:val="00C54B32"/>
    <w:rsid w:val="00C604EC"/>
    <w:rsid w:val="00C77CCB"/>
    <w:rsid w:val="00CF0387"/>
    <w:rsid w:val="00D0715A"/>
    <w:rsid w:val="00D63AD1"/>
    <w:rsid w:val="00D66D23"/>
    <w:rsid w:val="00D7709F"/>
    <w:rsid w:val="00D938A6"/>
    <w:rsid w:val="00DA09B5"/>
    <w:rsid w:val="00DA5FA1"/>
    <w:rsid w:val="00DB0BF2"/>
    <w:rsid w:val="00E06AD5"/>
    <w:rsid w:val="00E13CF5"/>
    <w:rsid w:val="00E16D4B"/>
    <w:rsid w:val="00E3152E"/>
    <w:rsid w:val="00E465DD"/>
    <w:rsid w:val="00E5020C"/>
    <w:rsid w:val="00EA4227"/>
    <w:rsid w:val="00EB44D3"/>
    <w:rsid w:val="00EC51B5"/>
    <w:rsid w:val="00ED46AB"/>
    <w:rsid w:val="00EE4B06"/>
    <w:rsid w:val="00F349A8"/>
    <w:rsid w:val="00F35DD9"/>
    <w:rsid w:val="00F509EE"/>
    <w:rsid w:val="00F536EA"/>
    <w:rsid w:val="00F62952"/>
    <w:rsid w:val="00F9168E"/>
    <w:rsid w:val="00FF6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11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1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11D5"/>
    <w:rPr>
      <w:sz w:val="18"/>
      <w:szCs w:val="18"/>
    </w:rPr>
  </w:style>
  <w:style w:type="table" w:styleId="a5">
    <w:name w:val="Table Grid"/>
    <w:basedOn w:val="a1"/>
    <w:uiPriority w:val="59"/>
    <w:rsid w:val="002111D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remark">
    <w:name w:val="tremark"/>
    <w:basedOn w:val="a"/>
    <w:rsid w:val="002111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nametable">
    <w:name w:val="name_table"/>
    <w:basedOn w:val="a"/>
    <w:rsid w:val="000174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64</cp:revision>
  <dcterms:created xsi:type="dcterms:W3CDTF">2017-09-21T01:18:00Z</dcterms:created>
  <dcterms:modified xsi:type="dcterms:W3CDTF">2018-09-07T08:16:00Z</dcterms:modified>
</cp:coreProperties>
</file>